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35"/>
        <w:gridCol w:w="1050"/>
        <w:gridCol w:w="1065"/>
        <w:gridCol w:w="1845"/>
        <w:gridCol w:w="1005"/>
        <w:gridCol w:w="1290"/>
        <w:gridCol w:w="1305"/>
      </w:tblGrid>
      <w:tr w:rsidR="00301B29" w14:paraId="7F6EFDD7" w14:textId="77777777" w:rsidTr="00DD2366">
        <w:trPr>
          <w:trHeight w:val="380"/>
        </w:trPr>
        <w:tc>
          <w:tcPr>
            <w:tcW w:w="8895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</w:tcPr>
          <w:p w14:paraId="022924A2" w14:textId="77777777" w:rsidR="00301B29" w:rsidRPr="00F95FCA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igure</w:t>
            </w:r>
            <w:r w:rsidRPr="00F95FCA"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</w:t>
            </w: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7-1</w:t>
            </w:r>
            <w:r w:rsidRPr="00F95FCA"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-</w:t>
            </w: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ell Attached</w:t>
            </w:r>
            <w:r w:rsidRPr="00F95FCA"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Pairwise Comparisons</w:t>
            </w:r>
          </w:p>
        </w:tc>
      </w:tr>
      <w:tr w:rsidR="00301B29" w14:paraId="71C3E7F5" w14:textId="77777777" w:rsidTr="00DD2366">
        <w:trPr>
          <w:trHeight w:val="380"/>
        </w:trPr>
        <w:tc>
          <w:tcPr>
            <w:tcW w:w="8895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</w:tcPr>
          <w:p w14:paraId="600D1AA4" w14:textId="77777777" w:rsidR="00301B29" w:rsidRPr="00F95FCA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</w:tr>
      <w:tr w:rsidR="00301B29" w14:paraId="394DE3AC" w14:textId="77777777" w:rsidTr="00DD2366">
        <w:trPr>
          <w:trHeight w:val="380"/>
        </w:trPr>
        <w:tc>
          <w:tcPr>
            <w:tcW w:w="3450" w:type="dxa"/>
            <w:gridSpan w:val="3"/>
            <w:vMerge w:val="restart"/>
            <w:vAlign w:val="bottom"/>
          </w:tcPr>
          <w:p w14:paraId="03A68ECE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27C11E6C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36B8E7CE" w14:textId="77777777" w:rsidR="00301B29" w:rsidRDefault="00301B2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6EA1AA1E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right w:val="single" w:sz="8" w:space="0" w:color="E0E0E0"/>
            </w:tcBorders>
            <w:vAlign w:val="bottom"/>
          </w:tcPr>
          <w:p w14:paraId="4B082A66" w14:textId="77777777" w:rsidR="00301B29" w:rsidRDefault="00301B2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05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134F5B4E" w14:textId="77777777" w:rsidR="00301B29" w:rsidRDefault="00301B2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595" w:type="dxa"/>
            <w:gridSpan w:val="2"/>
            <w:tcBorders>
              <w:left w:val="single" w:sz="8" w:space="0" w:color="E0E0E0"/>
            </w:tcBorders>
            <w:vAlign w:val="bottom"/>
          </w:tcPr>
          <w:p w14:paraId="666E876A" w14:textId="77777777" w:rsidR="00301B29" w:rsidRDefault="00301B2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301B29" w14:paraId="3390DA9A" w14:textId="77777777" w:rsidTr="00DD2366">
        <w:trPr>
          <w:trHeight w:val="440"/>
        </w:trPr>
        <w:tc>
          <w:tcPr>
            <w:tcW w:w="3450" w:type="dxa"/>
            <w:gridSpan w:val="3"/>
            <w:vMerge/>
            <w:vAlign w:val="bottom"/>
          </w:tcPr>
          <w:p w14:paraId="7C24021E" w14:textId="77777777" w:rsidR="00301B29" w:rsidRDefault="00301B29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right w:val="single" w:sz="8" w:space="0" w:color="E0E0E0"/>
            </w:tcBorders>
            <w:vAlign w:val="bottom"/>
          </w:tcPr>
          <w:p w14:paraId="0C72216D" w14:textId="77777777" w:rsidR="00301B29" w:rsidRDefault="00301B29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05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11791510" w14:textId="77777777" w:rsidR="00301B29" w:rsidRDefault="00301B29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9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6D29BEB5" w14:textId="77777777" w:rsidR="00301B29" w:rsidRDefault="00301B2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305" w:type="dxa"/>
            <w:tcBorders>
              <w:left w:val="single" w:sz="8" w:space="0" w:color="E0E0E0"/>
              <w:bottom w:val="single" w:sz="8" w:space="0" w:color="152935"/>
            </w:tcBorders>
            <w:vAlign w:val="bottom"/>
          </w:tcPr>
          <w:p w14:paraId="758612EC" w14:textId="77777777" w:rsidR="00301B29" w:rsidRDefault="00301B29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301B29" w14:paraId="2CC70746" w14:textId="77777777" w:rsidTr="00DD2366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571F0AF4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Firing Rate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5CF417A4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1B3BE917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</w:t>
            </w:r>
          </w:p>
        </w:tc>
        <w:tc>
          <w:tcPr>
            <w:tcW w:w="1845" w:type="dxa"/>
            <w:tcBorders>
              <w:top w:val="single" w:sz="8" w:space="0" w:color="152935"/>
              <w:bottom w:val="single" w:sz="8" w:space="0" w:color="E0E0E0"/>
              <w:right w:val="single" w:sz="8" w:space="0" w:color="E0E0E0"/>
            </w:tcBorders>
          </w:tcPr>
          <w:p w14:paraId="6469CA28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61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D4037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55618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.02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7E94C7EF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1</w:t>
            </w:r>
          </w:p>
        </w:tc>
      </w:tr>
      <w:tr w:rsidR="00301B29" w14:paraId="67F300AC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6A6ECE30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</w:tcPr>
          <w:p w14:paraId="37E8E566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</w:t>
            </w:r>
          </w:p>
        </w:tc>
        <w:tc>
          <w:tcPr>
            <w:tcW w:w="1065" w:type="dxa"/>
          </w:tcPr>
          <w:p w14:paraId="7CB54B59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5218989B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36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35524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87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60FF5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3.97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89F0797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4.69</w:t>
            </w:r>
          </w:p>
        </w:tc>
      </w:tr>
      <w:tr w:rsidR="00301B29" w14:paraId="140DEABB" w14:textId="77777777" w:rsidTr="00DD2366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AEAEAE"/>
            </w:tcBorders>
          </w:tcPr>
          <w:p w14:paraId="706DB800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Interspike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nterval</w:t>
            </w:r>
          </w:p>
        </w:tc>
        <w:tc>
          <w:tcPr>
            <w:tcW w:w="1050" w:type="dxa"/>
            <w:tcBorders>
              <w:bottom w:val="single" w:sz="8" w:space="0" w:color="AEAEAE"/>
            </w:tcBorders>
          </w:tcPr>
          <w:p w14:paraId="3C38B8F5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</w:t>
            </w:r>
          </w:p>
        </w:tc>
        <w:tc>
          <w:tcPr>
            <w:tcW w:w="1065" w:type="dxa"/>
            <w:tcBorders>
              <w:bottom w:val="single" w:sz="8" w:space="0" w:color="AEAEAE"/>
            </w:tcBorders>
          </w:tcPr>
          <w:p w14:paraId="671C6AA4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4833F509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.08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C43D9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48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38CAF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.28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2C8FFE6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5.22</w:t>
            </w:r>
          </w:p>
        </w:tc>
      </w:tr>
      <w:tr w:rsidR="00301B29" w14:paraId="2A9D2DC9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74F2C90B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EAEAE"/>
            </w:tcBorders>
          </w:tcPr>
          <w:p w14:paraId="2117A548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</w:t>
            </w:r>
          </w:p>
        </w:tc>
        <w:tc>
          <w:tcPr>
            <w:tcW w:w="1065" w:type="dxa"/>
          </w:tcPr>
          <w:p w14:paraId="232C7F6B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7D20F18D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7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FAB93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4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62242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5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A1D218E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9</w:t>
            </w:r>
          </w:p>
        </w:tc>
      </w:tr>
      <w:tr w:rsidR="00301B29" w14:paraId="2D3D40B7" w14:textId="77777777" w:rsidTr="00DD2366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6AF252C1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Interspike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nterval CV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6D5DB50A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3EF73572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</w:t>
            </w:r>
          </w:p>
        </w:tc>
        <w:tc>
          <w:tcPr>
            <w:tcW w:w="1845" w:type="dxa"/>
            <w:tcBorders>
              <w:bottom w:val="single" w:sz="8" w:space="0" w:color="BFBFBF" w:themeColor="background1" w:themeShade="BF"/>
              <w:right w:val="single" w:sz="8" w:space="0" w:color="E0E0E0"/>
            </w:tcBorders>
          </w:tcPr>
          <w:p w14:paraId="2CCA3726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.93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27363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88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17ADA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34.6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CD2C787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40.5</w:t>
            </w:r>
          </w:p>
        </w:tc>
      </w:tr>
      <w:tr w:rsidR="00301B29" w14:paraId="4A73A5DD" w14:textId="77777777" w:rsidTr="00DD2366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21E86893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</w:tcPr>
          <w:p w14:paraId="6C009CCD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</w:t>
            </w:r>
          </w:p>
        </w:tc>
        <w:tc>
          <w:tcPr>
            <w:tcW w:w="1065" w:type="dxa"/>
          </w:tcPr>
          <w:p w14:paraId="6E8C56A9" w14:textId="77777777" w:rsidR="00301B29" w:rsidRDefault="00301B29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18E58AB5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72.7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6F83A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04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DA4EE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13.0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185D32D4" w14:textId="77777777" w:rsidR="00301B29" w:rsidRDefault="00301B29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32.3</w:t>
            </w:r>
          </w:p>
        </w:tc>
      </w:tr>
      <w:tr w:rsidR="00301B29" w14:paraId="2FB927C2" w14:textId="77777777" w:rsidTr="00DD2366">
        <w:trPr>
          <w:trHeight w:val="380"/>
        </w:trPr>
        <w:tc>
          <w:tcPr>
            <w:tcW w:w="8895" w:type="dxa"/>
            <w:gridSpan w:val="7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14:paraId="51AEE7A0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  <w:p w14:paraId="3DF8C4E2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0BA5F130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7822852B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5F5BAE71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5B400D93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4355A927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48471476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69E8BDCB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20C6072A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680D97BE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4C249260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32104118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sz w:val="18"/>
                <w:szCs w:val="18"/>
              </w:rPr>
            </w:pPr>
          </w:p>
          <w:p w14:paraId="349E15DA" w14:textId="77777777" w:rsidR="00301B29" w:rsidRDefault="00301B29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</w:tr>
    </w:tbl>
    <w:p w14:paraId="38995434" w14:textId="77777777" w:rsidR="00216295" w:rsidRDefault="00216295"/>
    <w:sectPr w:rsidR="00216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B29"/>
    <w:rsid w:val="00216295"/>
    <w:rsid w:val="0030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2A92D"/>
  <w15:chartTrackingRefBased/>
  <w15:docId w15:val="{7F265649-010D-41F2-8410-B3050E70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5T22:05:00Z</dcterms:created>
  <dcterms:modified xsi:type="dcterms:W3CDTF">2020-12-15T22:06:00Z</dcterms:modified>
</cp:coreProperties>
</file>